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C0A00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E140EE8" wp14:editId="528CA8CE">
            <wp:extent cx="5943600" cy="5705475"/>
            <wp:effectExtent l="0" t="0" r="0" b="9525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t="400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5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B88AF9" w14:textId="4563D71D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Fig</w:t>
      </w:r>
      <w:r w:rsidR="007F5BD5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Posterior summary of occupanc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sterior summaries of the probability of baseline environmental DNA (eDNA) occupancy at a site (ψ) resulting from site-occupancy detection model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Shi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pplication.</w:t>
      </w:r>
    </w:p>
    <w:p w14:paraId="0DB85EA8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C6FD37" w14:textId="00F0F232" w:rsidR="00DD151F" w:rsidRPr="006D5884" w:rsidRDefault="0018586B" w:rsidP="007F5B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0820D" w14:textId="77777777" w:rsidR="00F761AA" w:rsidRDefault="00F761AA">
      <w:pPr>
        <w:spacing w:after="0" w:line="240" w:lineRule="auto"/>
      </w:pPr>
      <w:r>
        <w:separator/>
      </w:r>
    </w:p>
  </w:endnote>
  <w:endnote w:type="continuationSeparator" w:id="0">
    <w:p w14:paraId="7AD69E7F" w14:textId="77777777" w:rsidR="00F761AA" w:rsidRDefault="00F76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BE783" w14:textId="77777777" w:rsidR="00F761AA" w:rsidRDefault="00F761AA">
      <w:pPr>
        <w:spacing w:after="0" w:line="240" w:lineRule="auto"/>
      </w:pPr>
      <w:r>
        <w:separator/>
      </w:r>
    </w:p>
  </w:footnote>
  <w:footnote w:type="continuationSeparator" w:id="0">
    <w:p w14:paraId="62F14725" w14:textId="77777777" w:rsidR="00F761AA" w:rsidRDefault="00F761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7F5BD5"/>
    <w:rsid w:val="00802901"/>
    <w:rsid w:val="00803235"/>
    <w:rsid w:val="0091388F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666AF"/>
    <w:rsid w:val="00C241E6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761AA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3:00Z</dcterms:created>
  <dcterms:modified xsi:type="dcterms:W3CDTF">2024-12-20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